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398A0C" w14:textId="3234FDF7" w:rsidR="008D122B" w:rsidRDefault="00267905" w:rsidP="00591C7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ko-KR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ko-KR"/>
        </w:rPr>
        <w:t>Supplementary information</w:t>
      </w:r>
    </w:p>
    <w:p w14:paraId="745C24BC" w14:textId="77777777" w:rsidR="00267905" w:rsidRPr="00853C8A" w:rsidRDefault="00267905" w:rsidP="00591C7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ko-KR"/>
        </w:rPr>
      </w:pPr>
    </w:p>
    <w:p w14:paraId="4A58DD00" w14:textId="238066DB" w:rsidR="0019446A" w:rsidRDefault="004D20E8" w:rsidP="00591C7E">
      <w:pPr>
        <w:spacing w:after="0" w:line="360" w:lineRule="auto"/>
        <w:jc w:val="both"/>
        <w:rPr>
          <w:rFonts w:ascii="Arial" w:hAnsi="Arial" w:cs="Arial"/>
          <w:lang w:val="en-US" w:eastAsia="ko-KR"/>
        </w:rPr>
      </w:pPr>
      <w:r>
        <w:rPr>
          <w:rFonts w:ascii="Arial" w:hAnsi="Arial" w:cs="Arial"/>
          <w:noProof/>
          <w:lang w:val="en-US" w:eastAsia="ko-KR"/>
        </w:rPr>
        <w:drawing>
          <wp:anchor distT="0" distB="0" distL="114300" distR="114300" simplePos="0" relativeHeight="251658240" behindDoc="0" locked="0" layoutInCell="1" allowOverlap="1" wp14:anchorId="0FF69B21" wp14:editId="0B0A8BB2">
            <wp:simplePos x="0" y="0"/>
            <wp:positionH relativeFrom="column">
              <wp:posOffset>0</wp:posOffset>
            </wp:positionH>
            <wp:positionV relativeFrom="paragraph">
              <wp:posOffset>-341</wp:posOffset>
            </wp:positionV>
            <wp:extent cx="5731510" cy="4676140"/>
            <wp:effectExtent l="0" t="0" r="2540" b="0"/>
            <wp:wrapSquare wrapText="bothSides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uva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231AD2" w14:textId="7660C508" w:rsidR="00877B5A" w:rsidRPr="008D122B" w:rsidRDefault="008D122B" w:rsidP="008D122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8D122B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Supplementary figure 1.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 xml:space="preserve"> Single knockout of </w:t>
      </w:r>
      <w:r w:rsidRPr="008D122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 w:eastAsia="ko-KR"/>
        </w:rPr>
        <w:t>Pycr1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 xml:space="preserve"> does not affect kidney differentiation.</w:t>
      </w:r>
      <w:r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HE-staining of </w:t>
      </w:r>
      <w:r w:rsidR="00EF1D22">
        <w:rPr>
          <w:rFonts w:ascii="Times New Roman" w:hAnsi="Times New Roman" w:cs="Times New Roman"/>
          <w:sz w:val="24"/>
          <w:szCs w:val="24"/>
          <w:lang w:val="en-US" w:eastAsia="ko-KR"/>
        </w:rPr>
        <w:t>(</w:t>
      </w:r>
      <w:r w:rsidR="00EF1D22" w:rsidRPr="008D122B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A</w:t>
      </w:r>
      <w:r w:rsidR="00EF1D22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 w:eastAsia="ko-KR"/>
        </w:rPr>
        <w:t>wild type</w:t>
      </w:r>
      <w:r w:rsidR="00EF1D22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, </w:t>
      </w:r>
      <w:r w:rsidR="00EF1D22">
        <w:rPr>
          <w:rFonts w:ascii="Times New Roman" w:hAnsi="Times New Roman" w:cs="Times New Roman"/>
          <w:sz w:val="24"/>
          <w:szCs w:val="24"/>
          <w:lang w:val="en-US" w:eastAsia="ko-KR"/>
        </w:rPr>
        <w:t>(</w:t>
      </w:r>
      <w:r w:rsidR="00EF1D22" w:rsidRPr="008D122B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B</w:t>
      </w:r>
      <w:r w:rsidR="00EF1D22">
        <w:rPr>
          <w:rFonts w:ascii="Times New Roman" w:hAnsi="Times New Roman" w:cs="Times New Roman"/>
          <w:sz w:val="24"/>
          <w:szCs w:val="24"/>
          <w:lang w:val="en-US" w:eastAsia="ko-KR"/>
        </w:rPr>
        <w:t>)</w:t>
      </w:r>
      <w:r w:rsidR="00EF1D22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EF1D22" w:rsidRPr="008D122B">
        <w:rPr>
          <w:rFonts w:ascii="Times New Roman" w:hAnsi="Times New Roman" w:cs="Times New Roman"/>
          <w:i/>
          <w:iCs/>
          <w:sz w:val="24"/>
          <w:szCs w:val="24"/>
          <w:lang w:val="en-US" w:eastAsia="ko-KR"/>
        </w:rPr>
        <w:t>Pycr1</w:t>
      </w:r>
      <w:r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EF1D22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and </w:t>
      </w:r>
      <w:r w:rsidR="00EF1D22">
        <w:rPr>
          <w:rFonts w:ascii="Times New Roman" w:hAnsi="Times New Roman" w:cs="Times New Roman"/>
          <w:sz w:val="24"/>
          <w:szCs w:val="24"/>
          <w:lang w:val="en-US" w:eastAsia="ko-KR"/>
        </w:rPr>
        <w:t>(</w:t>
      </w:r>
      <w:r w:rsidR="00EF1D22" w:rsidRPr="00EF1D22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C</w:t>
      </w:r>
      <w:r w:rsidR="00EF1D22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) </w:t>
      </w:r>
      <w:r w:rsidR="00EF1D22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Pycr1/2 double knockout kidneys </w:t>
      </w:r>
      <w:r>
        <w:rPr>
          <w:rFonts w:ascii="Times New Roman" w:hAnsi="Times New Roman" w:cs="Times New Roman"/>
          <w:sz w:val="24"/>
          <w:szCs w:val="24"/>
          <w:lang w:val="en-US" w:eastAsia="ko-KR"/>
        </w:rPr>
        <w:t>at postnatal day 1 (P1).</w:t>
      </w:r>
      <w:r w:rsidR="00EF1D22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Scale bar: 200µm</w:t>
      </w:r>
    </w:p>
    <w:sectPr w:rsidR="00877B5A" w:rsidRPr="008D122B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382612"/>
    <w:multiLevelType w:val="hybridMultilevel"/>
    <w:tmpl w:val="627E1A08"/>
    <w:lvl w:ilvl="0" w:tplc="21C60A8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446A"/>
    <w:rsid w:val="0008627F"/>
    <w:rsid w:val="0010411E"/>
    <w:rsid w:val="0010644B"/>
    <w:rsid w:val="00166FA4"/>
    <w:rsid w:val="0019446A"/>
    <w:rsid w:val="0026729D"/>
    <w:rsid w:val="00267905"/>
    <w:rsid w:val="002A12D8"/>
    <w:rsid w:val="00384D95"/>
    <w:rsid w:val="003A32D0"/>
    <w:rsid w:val="00400C6D"/>
    <w:rsid w:val="00403A07"/>
    <w:rsid w:val="00436680"/>
    <w:rsid w:val="004A2DD4"/>
    <w:rsid w:val="004D20E8"/>
    <w:rsid w:val="00545A83"/>
    <w:rsid w:val="00591C7E"/>
    <w:rsid w:val="0069496E"/>
    <w:rsid w:val="00711782"/>
    <w:rsid w:val="007126E1"/>
    <w:rsid w:val="007D50B7"/>
    <w:rsid w:val="00853C8A"/>
    <w:rsid w:val="008769A5"/>
    <w:rsid w:val="00877B5A"/>
    <w:rsid w:val="008D122B"/>
    <w:rsid w:val="00933C8A"/>
    <w:rsid w:val="00955B76"/>
    <w:rsid w:val="009B0351"/>
    <w:rsid w:val="00A67425"/>
    <w:rsid w:val="00AA26E4"/>
    <w:rsid w:val="00B921DB"/>
    <w:rsid w:val="00BC2FC0"/>
    <w:rsid w:val="00BC4076"/>
    <w:rsid w:val="00C012BA"/>
    <w:rsid w:val="00C01AFC"/>
    <w:rsid w:val="00C11103"/>
    <w:rsid w:val="00C31CB5"/>
    <w:rsid w:val="00CB22E6"/>
    <w:rsid w:val="00CC63BB"/>
    <w:rsid w:val="00CF122D"/>
    <w:rsid w:val="00D77749"/>
    <w:rsid w:val="00D80109"/>
    <w:rsid w:val="00E125BE"/>
    <w:rsid w:val="00E64A32"/>
    <w:rsid w:val="00E74B80"/>
    <w:rsid w:val="00E8580C"/>
    <w:rsid w:val="00E9538A"/>
    <w:rsid w:val="00EA7E8D"/>
    <w:rsid w:val="00EE6A50"/>
    <w:rsid w:val="00EF1D22"/>
    <w:rsid w:val="00EF37DF"/>
    <w:rsid w:val="00F95C6A"/>
    <w:rsid w:val="00FA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D5935"/>
  <w15:docId w15:val="{382FF923-CF93-4F89-BB87-35B318534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9446A"/>
    <w:pPr>
      <w:spacing w:after="160" w:line="259" w:lineRule="auto"/>
      <w:jc w:val="left"/>
    </w:pPr>
    <w:rPr>
      <w:kern w:val="0"/>
      <w:sz w:val="22"/>
      <w:lang w:val="fi-FI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InternetLink">
    <w:name w:val="Internet Link"/>
    <w:basedOn w:val="Kappaleenoletusfontti"/>
    <w:uiPriority w:val="99"/>
    <w:unhideWhenUsed/>
    <w:rsid w:val="0019446A"/>
    <w:rPr>
      <w:color w:val="0000FF" w:themeColor="hyperlink"/>
      <w:u w:val="single"/>
    </w:rPr>
  </w:style>
  <w:style w:type="paragraph" w:customStyle="1" w:styleId="EndNoteBibliography">
    <w:name w:val="EndNote Bibliography"/>
    <w:basedOn w:val="Normaali"/>
    <w:link w:val="EndNoteBibliographyChar"/>
    <w:rsid w:val="001944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Kappaleenoletusfontti"/>
    <w:link w:val="EndNoteBibliography"/>
    <w:rsid w:val="0019446A"/>
    <w:rPr>
      <w:rFonts w:ascii="Calibri" w:hAnsi="Calibri" w:cs="Calibri"/>
      <w:noProof/>
      <w:kern w:val="0"/>
      <w:sz w:val="22"/>
      <w:lang w:eastAsia="en-US"/>
    </w:rPr>
  </w:style>
  <w:style w:type="paragraph" w:customStyle="1" w:styleId="mb15">
    <w:name w:val="mb15"/>
    <w:basedOn w:val="Normaali"/>
    <w:rsid w:val="0019446A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Hyperlinkki">
    <w:name w:val="Hyperlink"/>
    <w:basedOn w:val="Kappaleenoletusfontti"/>
    <w:uiPriority w:val="99"/>
    <w:semiHidden/>
    <w:unhideWhenUsed/>
    <w:rsid w:val="0019446A"/>
    <w:rPr>
      <w:color w:val="0000FF"/>
      <w:u w:val="single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9446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9446A"/>
    <w:rPr>
      <w:rFonts w:asciiTheme="majorHAnsi" w:eastAsiaTheme="majorEastAsia" w:hAnsiTheme="majorHAnsi" w:cstheme="majorBidi"/>
      <w:kern w:val="0"/>
      <w:sz w:val="18"/>
      <w:szCs w:val="18"/>
      <w:lang w:val="fi-FI" w:eastAsia="en-US"/>
    </w:rPr>
  </w:style>
  <w:style w:type="paragraph" w:styleId="Luettelokappale">
    <w:name w:val="List Paragraph"/>
    <w:basedOn w:val="Normaali"/>
    <w:uiPriority w:val="34"/>
    <w:qFormat/>
    <w:rsid w:val="008769A5"/>
    <w:pPr>
      <w:ind w:leftChars="400" w:left="800"/>
    </w:pPr>
  </w:style>
  <w:style w:type="character" w:styleId="Kommentinviite">
    <w:name w:val="annotation reference"/>
    <w:basedOn w:val="Kappaleenoletusfontti"/>
    <w:uiPriority w:val="99"/>
    <w:semiHidden/>
    <w:unhideWhenUsed/>
    <w:rsid w:val="00166FA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166FA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166FA4"/>
    <w:rPr>
      <w:kern w:val="0"/>
      <w:szCs w:val="20"/>
      <w:lang w:val="fi-FI"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66FA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66FA4"/>
    <w:rPr>
      <w:b/>
      <w:bCs/>
      <w:kern w:val="0"/>
      <w:szCs w:val="20"/>
      <w:lang w:val="fi-FI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5652E4-00ED-4851-B30A-9121A1AC2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6</Words>
  <Characters>214</Characters>
  <Application>Microsoft Office Word</Application>
  <DocSecurity>0</DocSecurity>
  <Lines>1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Kuure, Satu H</cp:lastModifiedBy>
  <cp:revision>4</cp:revision>
  <dcterms:created xsi:type="dcterms:W3CDTF">2021-11-15T11:40:00Z</dcterms:created>
  <dcterms:modified xsi:type="dcterms:W3CDTF">2021-11-18T10:27:00Z</dcterms:modified>
</cp:coreProperties>
</file>